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842"/>
        <w:gridCol w:w="2687"/>
        <w:gridCol w:w="2013"/>
        <w:gridCol w:w="896"/>
        <w:gridCol w:w="1569"/>
        <w:gridCol w:w="1569"/>
      </w:tblGrid>
      <w:tr w:rsidR="001050F4" w:rsidRPr="003F5177" w14:paraId="38A32DEB" w14:textId="77777777" w:rsidTr="00AF41D2">
        <w:trPr>
          <w:trHeight w:val="65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24D9B" w14:textId="77777777" w:rsidR="001050F4" w:rsidRDefault="001050F4" w:rsidP="006A1E1B">
            <w:pPr>
              <w:spacing w:line="240" w:lineRule="auto"/>
              <w:ind w:firstLine="0"/>
              <w:rPr>
                <w:b/>
              </w:rPr>
            </w:pPr>
            <w:r w:rsidRPr="00705761">
              <w:rPr>
                <w:b/>
              </w:rPr>
              <w:t xml:space="preserve">Supplemental </w:t>
            </w:r>
            <w:r w:rsidRPr="003F5177">
              <w:rPr>
                <w:b/>
              </w:rPr>
              <w:t xml:space="preserve">Table </w:t>
            </w:r>
            <w:r w:rsidR="006213CA">
              <w:rPr>
                <w:b/>
              </w:rPr>
              <w:t>2</w:t>
            </w:r>
            <w:r w:rsidRPr="003F5177">
              <w:rPr>
                <w:b/>
              </w:rPr>
              <w:t xml:space="preserve">. Summary of </w:t>
            </w:r>
            <w:r w:rsidR="00F512CB">
              <w:rPr>
                <w:b/>
              </w:rPr>
              <w:t xml:space="preserve">the </w:t>
            </w:r>
            <w:r w:rsidRPr="003F5177">
              <w:rPr>
                <w:b/>
              </w:rPr>
              <w:t>Kruskal</w:t>
            </w:r>
            <w:r>
              <w:rPr>
                <w:b/>
              </w:rPr>
              <w:t>–</w:t>
            </w:r>
            <w:r w:rsidRPr="003F5177">
              <w:rPr>
                <w:b/>
              </w:rPr>
              <w:t>Wallis test</w:t>
            </w:r>
            <w:r>
              <w:t xml:space="preserve"> </w:t>
            </w:r>
            <w:r w:rsidRPr="00A53E1B">
              <w:rPr>
                <w:b/>
              </w:rPr>
              <w:t>of CBT sections</w:t>
            </w:r>
            <w:r>
              <w:t xml:space="preserve"> </w:t>
            </w:r>
            <w:r w:rsidRPr="005D55A1">
              <w:rPr>
                <w:b/>
              </w:rPr>
              <w:t>test score comparison, 2</w:t>
            </w:r>
            <w:r>
              <w:rPr>
                <w:b/>
              </w:rPr>
              <w:t>017-2021</w:t>
            </w:r>
            <w:r w:rsidRPr="003F5177">
              <w:rPr>
                <w:b/>
              </w:rPr>
              <w:t>.</w:t>
            </w:r>
          </w:p>
          <w:p w14:paraId="42119C3A" w14:textId="18ED6617" w:rsidR="00AF41D2" w:rsidRPr="005344AE" w:rsidRDefault="00AF41D2" w:rsidP="006A1E1B">
            <w:pPr>
              <w:spacing w:line="240" w:lineRule="auto"/>
              <w:ind w:firstLine="0"/>
              <w:rPr>
                <w:b/>
              </w:rPr>
            </w:pPr>
            <w:bookmarkStart w:id="0" w:name="_GoBack"/>
            <w:bookmarkEnd w:id="0"/>
          </w:p>
        </w:tc>
      </w:tr>
      <w:tr w:rsidR="001050F4" w:rsidRPr="003F5177" w14:paraId="736C86BE" w14:textId="77777777" w:rsidTr="00AF41D2">
        <w:trPr>
          <w:trHeight w:val="240"/>
        </w:trPr>
        <w:tc>
          <w:tcPr>
            <w:tcW w:w="18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569D5" w14:textId="77777777" w:rsidR="001050F4" w:rsidRDefault="001050F4" w:rsidP="006A1E1B">
            <w:pPr>
              <w:spacing w:line="240" w:lineRule="auto"/>
              <w:ind w:firstLine="0"/>
              <w:rPr>
                <w:b/>
                <w:i/>
                <w:sz w:val="18"/>
              </w:rPr>
            </w:pPr>
            <w:r>
              <w:rPr>
                <w:b/>
                <w:i/>
                <w:sz w:val="18"/>
              </w:rPr>
              <w:t>C</w:t>
            </w:r>
            <w:r w:rsidRPr="00A14518">
              <w:rPr>
                <w:b/>
                <w:i/>
                <w:sz w:val="18"/>
              </w:rPr>
              <w:t>omputer-based achievement (CBT) test</w:t>
            </w:r>
          </w:p>
          <w:p w14:paraId="215A0BF0" w14:textId="77777777" w:rsidR="001050F4" w:rsidRPr="003F5177" w:rsidRDefault="001050F4" w:rsidP="006A1E1B">
            <w:pPr>
              <w:spacing w:line="240" w:lineRule="auto"/>
              <w:ind w:firstLine="0"/>
              <w:rPr>
                <w:b/>
                <w:i/>
                <w:sz w:val="18"/>
              </w:rPr>
            </w:pPr>
            <w:r w:rsidRPr="00A14518">
              <w:rPr>
                <w:b/>
                <w:i/>
                <w:sz w:val="18"/>
              </w:rPr>
              <w:t xml:space="preserve"> </w:t>
            </w:r>
            <w:r w:rsidRPr="005C6F02">
              <w:rPr>
                <w:b/>
                <w:i/>
                <w:sz w:val="18"/>
              </w:rPr>
              <w:t>Test section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8BDD2" w14:textId="77777777" w:rsidR="001050F4" w:rsidRPr="003F5177" w:rsidRDefault="001050F4" w:rsidP="006A1E1B">
            <w:pPr>
              <w:spacing w:line="240" w:lineRule="auto"/>
              <w:ind w:firstLine="0"/>
              <w:jc w:val="center"/>
              <w:rPr>
                <w:i/>
                <w:sz w:val="18"/>
              </w:rPr>
            </w:pPr>
            <w:r w:rsidRPr="003F5177">
              <w:rPr>
                <w:i/>
                <w:sz w:val="18"/>
              </w:rPr>
              <w:t>χ²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6EDA5" w14:textId="77777777" w:rsidR="001050F4" w:rsidRPr="003F5177" w:rsidRDefault="001050F4" w:rsidP="006A1E1B">
            <w:pPr>
              <w:spacing w:line="240" w:lineRule="auto"/>
              <w:ind w:firstLine="0"/>
              <w:jc w:val="center"/>
              <w:rPr>
                <w:i/>
                <w:sz w:val="18"/>
              </w:rPr>
            </w:pPr>
            <w:r w:rsidRPr="003F5177">
              <w:rPr>
                <w:i/>
                <w:sz w:val="18"/>
              </w:rPr>
              <w:t>df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789F1" w14:textId="77777777" w:rsidR="001050F4" w:rsidRPr="003F5177" w:rsidRDefault="001050F4" w:rsidP="006A1E1B">
            <w:pPr>
              <w:spacing w:line="240" w:lineRule="auto"/>
              <w:ind w:firstLine="0"/>
              <w:jc w:val="center"/>
              <w:rPr>
                <w:i/>
                <w:sz w:val="18"/>
              </w:rPr>
            </w:pPr>
            <w:r w:rsidRPr="003F5177">
              <w:rPr>
                <w:i/>
                <w:sz w:val="18"/>
              </w:rPr>
              <w:t>p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3A277" w14:textId="77777777" w:rsidR="001050F4" w:rsidRPr="003F5177" w:rsidRDefault="001050F4" w:rsidP="006A1E1B">
            <w:pPr>
              <w:spacing w:line="240" w:lineRule="auto"/>
              <w:ind w:firstLine="0"/>
              <w:jc w:val="center"/>
              <w:rPr>
                <w:i/>
                <w:sz w:val="18"/>
              </w:rPr>
            </w:pPr>
            <w:r w:rsidRPr="003F5177">
              <w:rPr>
                <w:i/>
                <w:sz w:val="18"/>
              </w:rPr>
              <w:t>ε²</w:t>
            </w:r>
          </w:p>
        </w:tc>
      </w:tr>
      <w:tr w:rsidR="001050F4" w:rsidRPr="003F5177" w14:paraId="6CA4632C" w14:textId="77777777" w:rsidTr="00AF41D2">
        <w:trPr>
          <w:trHeight w:val="240"/>
        </w:trPr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7A2D39" w14:textId="77777777" w:rsidR="001050F4" w:rsidRPr="003F5177" w:rsidRDefault="001050F4" w:rsidP="006A1E1B">
            <w:pPr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140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B25A378" w14:textId="77777777" w:rsidR="001050F4" w:rsidRPr="00AD0DD3" w:rsidRDefault="001050F4" w:rsidP="006A1E1B">
            <w:pPr>
              <w:spacing w:line="240" w:lineRule="auto"/>
              <w:ind w:firstLine="0"/>
              <w:rPr>
                <w:sz w:val="18"/>
                <w:szCs w:val="18"/>
                <w:lang w:eastAsia="ja-JP"/>
              </w:rPr>
            </w:pPr>
            <w:r w:rsidRPr="00AD0DD3">
              <w:rPr>
                <w:sz w:val="18"/>
                <w:szCs w:val="18"/>
              </w:rPr>
              <w:t>Section 1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DFD2289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 xml:space="preserve">15.53 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322C9D9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4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8A648C5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.004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429D96" w14:textId="77777777" w:rsidR="001050F4" w:rsidRPr="00F80FA1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80FA1">
              <w:rPr>
                <w:sz w:val="18"/>
                <w:szCs w:val="18"/>
              </w:rPr>
              <w:t>.023</w:t>
            </w:r>
          </w:p>
        </w:tc>
      </w:tr>
      <w:tr w:rsidR="001050F4" w:rsidRPr="003F5177" w14:paraId="292097C0" w14:textId="77777777" w:rsidTr="00AF41D2">
        <w:trPr>
          <w:trHeight w:val="240"/>
        </w:trPr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7D8D76" w14:textId="77777777" w:rsidR="001050F4" w:rsidRPr="003F5177" w:rsidRDefault="001050F4" w:rsidP="006A1E1B">
            <w:pPr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140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0A8D915" w14:textId="77777777" w:rsidR="001050F4" w:rsidRPr="00AD0DD3" w:rsidRDefault="001050F4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Section 2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89CE627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 xml:space="preserve">16.82 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63632BF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4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845954A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.002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7D11CD" w14:textId="77777777" w:rsidR="001050F4" w:rsidRPr="00F80FA1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80FA1">
              <w:rPr>
                <w:sz w:val="18"/>
                <w:szCs w:val="18"/>
              </w:rPr>
              <w:t>.025</w:t>
            </w:r>
          </w:p>
        </w:tc>
      </w:tr>
      <w:tr w:rsidR="001050F4" w:rsidRPr="003F5177" w14:paraId="7C54E792" w14:textId="77777777" w:rsidTr="00AF41D2">
        <w:trPr>
          <w:trHeight w:val="240"/>
        </w:trPr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6A7604" w14:textId="77777777" w:rsidR="001050F4" w:rsidRPr="003F5177" w:rsidRDefault="001050F4" w:rsidP="006A1E1B">
            <w:pPr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140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93E6C6B" w14:textId="77777777" w:rsidR="001050F4" w:rsidRPr="00AD0DD3" w:rsidRDefault="001050F4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Section 3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AD20D1A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 xml:space="preserve">14.17 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74D7C2E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4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A1D378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.007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53A6582" w14:textId="77777777" w:rsidR="001050F4" w:rsidRPr="00F80FA1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80FA1">
              <w:rPr>
                <w:sz w:val="18"/>
                <w:szCs w:val="18"/>
              </w:rPr>
              <w:t>.021</w:t>
            </w:r>
          </w:p>
        </w:tc>
      </w:tr>
      <w:tr w:rsidR="001050F4" w:rsidRPr="003F5177" w14:paraId="4E526AAF" w14:textId="77777777" w:rsidTr="00AF41D2">
        <w:trPr>
          <w:trHeight w:val="240"/>
        </w:trPr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44B77C" w14:textId="77777777" w:rsidR="001050F4" w:rsidRPr="003F5177" w:rsidRDefault="001050F4" w:rsidP="006A1E1B">
            <w:pPr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140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73FFC2B" w14:textId="77777777" w:rsidR="001050F4" w:rsidRPr="00AD0DD3" w:rsidRDefault="001050F4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Section 4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CB9DB94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 xml:space="preserve">22.71 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129B46E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4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FB9696" w14:textId="4E62EF33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AD0DD3">
              <w:rPr>
                <w:sz w:val="18"/>
                <w:szCs w:val="18"/>
              </w:rPr>
              <w:t>.0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9CCBBEE" w14:textId="77777777" w:rsidR="001050F4" w:rsidRPr="00F80FA1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80FA1">
              <w:rPr>
                <w:sz w:val="18"/>
                <w:szCs w:val="18"/>
              </w:rPr>
              <w:t>.034</w:t>
            </w:r>
          </w:p>
        </w:tc>
      </w:tr>
      <w:tr w:rsidR="001050F4" w:rsidRPr="003F5177" w14:paraId="7BBDB790" w14:textId="77777777" w:rsidTr="00AF41D2">
        <w:trPr>
          <w:trHeight w:val="240"/>
        </w:trPr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39184" w14:textId="77777777" w:rsidR="001050F4" w:rsidRPr="003F5177" w:rsidRDefault="001050F4" w:rsidP="006A1E1B">
            <w:pPr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auto"/>
          </w:tcPr>
          <w:p w14:paraId="31825BE8" w14:textId="77777777" w:rsidR="001050F4" w:rsidRPr="00AD0DD3" w:rsidRDefault="001050F4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Section 5</w:t>
            </w:r>
          </w:p>
        </w:tc>
        <w:tc>
          <w:tcPr>
            <w:tcW w:w="1051" w:type="pct"/>
            <w:tcBorders>
              <w:left w:val="nil"/>
              <w:right w:val="nil"/>
            </w:tcBorders>
            <w:shd w:val="clear" w:color="auto" w:fill="auto"/>
          </w:tcPr>
          <w:p w14:paraId="710C9CC9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 xml:space="preserve">16.31 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</w:tcPr>
          <w:p w14:paraId="0BE7AC21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4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</w:tcPr>
          <w:p w14:paraId="51C3310C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.003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</w:tcPr>
          <w:p w14:paraId="483D8901" w14:textId="77777777" w:rsidR="001050F4" w:rsidRPr="00F80FA1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80FA1">
              <w:rPr>
                <w:sz w:val="18"/>
                <w:szCs w:val="18"/>
              </w:rPr>
              <w:t>.024</w:t>
            </w:r>
          </w:p>
        </w:tc>
      </w:tr>
      <w:tr w:rsidR="001050F4" w:rsidRPr="003F5177" w14:paraId="213776AB" w14:textId="77777777" w:rsidTr="00AF41D2">
        <w:trPr>
          <w:trHeight w:val="240"/>
        </w:trPr>
        <w:tc>
          <w:tcPr>
            <w:tcW w:w="4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8051A" w14:textId="77777777" w:rsidR="001050F4" w:rsidRPr="003F5177" w:rsidRDefault="001050F4" w:rsidP="006A1E1B">
            <w:pPr>
              <w:spacing w:line="240" w:lineRule="auto"/>
              <w:ind w:firstLine="0"/>
              <w:jc w:val="center"/>
              <w:rPr>
                <w:sz w:val="18"/>
              </w:rPr>
            </w:pPr>
          </w:p>
        </w:tc>
        <w:tc>
          <w:tcPr>
            <w:tcW w:w="14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87E9A" w14:textId="77777777" w:rsidR="001050F4" w:rsidRPr="00AD0DD3" w:rsidRDefault="001050F4" w:rsidP="006A1E1B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Section 6</w:t>
            </w:r>
          </w:p>
        </w:tc>
        <w:tc>
          <w:tcPr>
            <w:tcW w:w="10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DB0B7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 xml:space="preserve">5.24 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11CFE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4</w:t>
            </w:r>
          </w:p>
        </w:tc>
        <w:tc>
          <w:tcPr>
            <w:tcW w:w="8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2252D" w14:textId="77777777" w:rsidR="001050F4" w:rsidRPr="00AD0DD3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AD0DD3">
              <w:rPr>
                <w:sz w:val="18"/>
                <w:szCs w:val="18"/>
              </w:rPr>
              <w:t>.263</w:t>
            </w:r>
          </w:p>
        </w:tc>
        <w:tc>
          <w:tcPr>
            <w:tcW w:w="8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8EE36" w14:textId="77777777" w:rsidR="001050F4" w:rsidRPr="00F80FA1" w:rsidRDefault="001050F4" w:rsidP="006A1E1B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80FA1">
              <w:rPr>
                <w:sz w:val="18"/>
                <w:szCs w:val="18"/>
              </w:rPr>
              <w:t>.008</w:t>
            </w:r>
          </w:p>
        </w:tc>
      </w:tr>
      <w:tr w:rsidR="001050F4" w:rsidRPr="003F5177" w14:paraId="2408420D" w14:textId="77777777" w:rsidTr="00AF41D2">
        <w:trPr>
          <w:trHeight w:val="29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4AEC" w14:textId="77777777" w:rsidR="001050F4" w:rsidRDefault="001050F4" w:rsidP="006A1E1B">
            <w:pPr>
              <w:spacing w:line="240" w:lineRule="auto"/>
              <w:ind w:firstLine="0"/>
              <w:rPr>
                <w:sz w:val="18"/>
              </w:rPr>
            </w:pPr>
            <w:r w:rsidRPr="003F5177">
              <w:rPr>
                <w:sz w:val="18"/>
              </w:rPr>
              <w:t xml:space="preserve">Note. </w:t>
            </w:r>
            <w:r w:rsidRPr="003F5177">
              <w:rPr>
                <w:rFonts w:eastAsia="Times New Roman"/>
                <w:sz w:val="18"/>
                <w:szCs w:val="18"/>
                <w:lang w:eastAsia="ja-JP"/>
              </w:rPr>
              <w:t>Mean</w:t>
            </w:r>
            <w:r w:rsidRPr="003F5177">
              <w:rPr>
                <w:sz w:val="18"/>
              </w:rPr>
              <w:t xml:space="preserve"> difference is significant at the 0.05 level. </w:t>
            </w:r>
          </w:p>
          <w:p w14:paraId="3CD7208B" w14:textId="77777777" w:rsidR="001050F4" w:rsidRPr="003F5177" w:rsidRDefault="001050F4" w:rsidP="006A1E1B">
            <w:pPr>
              <w:spacing w:line="240" w:lineRule="auto"/>
              <w:ind w:firstLine="0"/>
              <w:rPr>
                <w:sz w:val="18"/>
              </w:rPr>
            </w:pPr>
          </w:p>
        </w:tc>
      </w:tr>
    </w:tbl>
    <w:p w14:paraId="6BDAA01F" w14:textId="77777777" w:rsidR="00940180" w:rsidRDefault="00940180"/>
    <w:sectPr w:rsidR="00940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0B51CF" w14:textId="77777777" w:rsidR="00CD07AC" w:rsidRDefault="00CD07AC" w:rsidP="00613CEB">
      <w:pPr>
        <w:spacing w:line="240" w:lineRule="auto"/>
      </w:pPr>
      <w:r>
        <w:separator/>
      </w:r>
    </w:p>
  </w:endnote>
  <w:endnote w:type="continuationSeparator" w:id="0">
    <w:p w14:paraId="31486E03" w14:textId="77777777" w:rsidR="00CD07AC" w:rsidRDefault="00CD07AC" w:rsidP="00613C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58F05E" w14:textId="77777777" w:rsidR="00CD07AC" w:rsidRDefault="00CD07AC" w:rsidP="00613CEB">
      <w:pPr>
        <w:spacing w:line="240" w:lineRule="auto"/>
      </w:pPr>
      <w:r>
        <w:separator/>
      </w:r>
    </w:p>
  </w:footnote>
  <w:footnote w:type="continuationSeparator" w:id="0">
    <w:p w14:paraId="31254667" w14:textId="77777777" w:rsidR="00CD07AC" w:rsidRDefault="00CD07AC" w:rsidP="00613CE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1B2"/>
    <w:rsid w:val="000A11B2"/>
    <w:rsid w:val="001050F4"/>
    <w:rsid w:val="0043359F"/>
    <w:rsid w:val="004D2D87"/>
    <w:rsid w:val="00613CEB"/>
    <w:rsid w:val="006213CA"/>
    <w:rsid w:val="00624FD2"/>
    <w:rsid w:val="00940180"/>
    <w:rsid w:val="00A4243C"/>
    <w:rsid w:val="00AF41D2"/>
    <w:rsid w:val="00CD07AC"/>
    <w:rsid w:val="00F5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88921B"/>
  <w15:docId w15:val="{0D712AF0-AEF2-4724-A4E3-827BAE802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0F4"/>
    <w:pPr>
      <w:spacing w:after="0" w:line="480" w:lineRule="auto"/>
      <w:ind w:firstLine="708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13CEB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613C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3CEB"/>
    <w:rPr>
      <w:rFonts w:ascii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13C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3CEB"/>
    <w:rPr>
      <w:rFonts w:ascii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 Verma</dc:creator>
  <cp:lastModifiedBy>vijaya ginelo</cp:lastModifiedBy>
  <cp:revision>5</cp:revision>
  <dcterms:created xsi:type="dcterms:W3CDTF">2022-02-03T06:36:00Z</dcterms:created>
  <dcterms:modified xsi:type="dcterms:W3CDTF">2022-02-05T04:16:00Z</dcterms:modified>
</cp:coreProperties>
</file>